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7CDF2" w14:textId="1AB89549" w:rsidR="0082774E" w:rsidRDefault="00000000">
      <w:r>
        <w:rPr>
          <w:rFonts w:asciiTheme="majorBidi" w:hAnsiTheme="majorBidi" w:cstheme="majorBidi"/>
          <w:b/>
          <w:bCs/>
        </w:rPr>
        <w:t>Supplementary Table 2A.</w:t>
      </w:r>
      <w:r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leep stage classification accuracy across different classifiers using the MESA dataset</w:t>
      </w:r>
    </w:p>
    <w:tbl>
      <w:tblPr>
        <w:tblStyle w:val="TableGrid"/>
        <w:tblW w:w="4850" w:type="pct"/>
        <w:tblLayout w:type="fixed"/>
        <w:tblLook w:val="04A0" w:firstRow="1" w:lastRow="0" w:firstColumn="1" w:lastColumn="0" w:noHBand="0" w:noVBand="1"/>
      </w:tblPr>
      <w:tblGrid>
        <w:gridCol w:w="2669"/>
        <w:gridCol w:w="2252"/>
        <w:gridCol w:w="1739"/>
        <w:gridCol w:w="1738"/>
        <w:gridCol w:w="1511"/>
        <w:gridCol w:w="1511"/>
        <w:gridCol w:w="926"/>
        <w:gridCol w:w="1193"/>
      </w:tblGrid>
      <w:tr w:rsidR="0082774E" w14:paraId="2813E8D5" w14:textId="77777777">
        <w:tc>
          <w:tcPr>
            <w:tcW w:w="26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5C4818C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assifier</w:t>
            </w:r>
          </w:p>
        </w:tc>
        <w:tc>
          <w:tcPr>
            <w:tcW w:w="22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EAAC062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7A3585A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7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0814C23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Wake correct 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B52B395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REM correct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EC01EF0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M correct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B6FC5C9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κ </w:t>
            </w:r>
          </w:p>
        </w:tc>
        <w:tc>
          <w:tcPr>
            <w:tcW w:w="11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A039FBC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</w:tr>
      <w:tr w:rsidR="0082774E" w14:paraId="1668BE7A" w14:textId="77777777">
        <w:tc>
          <w:tcPr>
            <w:tcW w:w="26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D7FEA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52481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2A5070D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7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0C765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256BF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AC5DBD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95088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75206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11</w:t>
            </w:r>
          </w:p>
        </w:tc>
      </w:tr>
      <w:tr w:rsidR="0082774E" w14:paraId="74792A39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B60047E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3D993C20" w14:textId="2B0252F0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AA4761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253EBE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88D238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998D77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78FFAE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998581D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8</w:t>
            </w:r>
          </w:p>
        </w:tc>
      </w:tr>
      <w:tr w:rsidR="0082774E" w14:paraId="30D96C9A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755B6CE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E52DE77" w14:textId="727F0DF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 and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C2D6F1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60AD855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1A2A1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BCCAB5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5D4ED6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4A59F35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6</w:t>
            </w:r>
          </w:p>
        </w:tc>
      </w:tr>
      <w:tr w:rsidR="0082774E" w14:paraId="1CF4EDE3" w14:textId="77777777">
        <w:tc>
          <w:tcPr>
            <w:tcW w:w="266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20281A34" w14:textId="77777777" w:rsidR="0082774E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nearest neighbours</w:t>
            </w:r>
          </w:p>
        </w:tc>
        <w:tc>
          <w:tcPr>
            <w:tcW w:w="225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D81F09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CF7B76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73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644EA5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CDF4E0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DC1E38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926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52434CB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AE421E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84</w:t>
            </w:r>
          </w:p>
        </w:tc>
      </w:tr>
      <w:tr w:rsidR="0082774E" w14:paraId="443235C5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7B56F102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168C7DF" w14:textId="6128735D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BC8907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85A6ED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05AC02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8ADC7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E3930A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30B511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5</w:t>
            </w:r>
          </w:p>
        </w:tc>
      </w:tr>
      <w:tr w:rsidR="0082774E" w14:paraId="7653FE1B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545A7AC" w14:textId="77777777" w:rsidR="0082774E" w:rsidRDefault="008277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C3E5AE8" w14:textId="2B3449C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 and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F3265ED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B7D017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5AD762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9A02F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171A1C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F58A23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5</w:t>
            </w:r>
          </w:p>
        </w:tc>
      </w:tr>
      <w:tr w:rsidR="0082774E" w14:paraId="69119799" w14:textId="77777777">
        <w:tc>
          <w:tcPr>
            <w:tcW w:w="266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F4841C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225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620F4AF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FBC25B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73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6FFF057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2580898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F29EDC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26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693689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0207AB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0</w:t>
            </w:r>
          </w:p>
        </w:tc>
      </w:tr>
      <w:tr w:rsidR="0082774E" w14:paraId="634BEF58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2F1BAD9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E99F0BE" w14:textId="600E9F6B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2B5A80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DFBE9E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4487F0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C3E406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B38A75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78E09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9</w:t>
            </w:r>
          </w:p>
        </w:tc>
      </w:tr>
      <w:tr w:rsidR="0082774E" w14:paraId="6F12AB10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7329E68C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97E720F" w14:textId="54221A01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 and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2EA842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9DDFE0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4663AD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0EB1E3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6F3305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A919BC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3</w:t>
            </w:r>
          </w:p>
        </w:tc>
      </w:tr>
      <w:tr w:rsidR="0082774E" w14:paraId="470EEA63" w14:textId="77777777">
        <w:tc>
          <w:tcPr>
            <w:tcW w:w="266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A39695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ural net</w:t>
            </w:r>
          </w:p>
        </w:tc>
        <w:tc>
          <w:tcPr>
            <w:tcW w:w="225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78C0BF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62B50F1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73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57112DA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910B43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20DE47F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26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A7BD275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B45926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19</w:t>
            </w:r>
          </w:p>
        </w:tc>
      </w:tr>
      <w:tr w:rsidR="0082774E" w14:paraId="5654E39A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242B7CD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491F329" w14:textId="160A490D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E2A54D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906B4E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157874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5ED2B1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69C21F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ED11665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8</w:t>
            </w:r>
          </w:p>
        </w:tc>
      </w:tr>
      <w:tr w:rsidR="0082774E" w14:paraId="4DC169A5" w14:textId="77777777">
        <w:tc>
          <w:tcPr>
            <w:tcW w:w="2668" w:type="dxa"/>
            <w:tcBorders>
              <w:top w:val="nil"/>
              <w:left w:val="nil"/>
              <w:right w:val="nil"/>
            </w:tcBorders>
          </w:tcPr>
          <w:p w14:paraId="11AC6CA8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</w:tcPr>
          <w:p w14:paraId="1ED1171D" w14:textId="7EF6E45C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 and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56708235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</w:tcPr>
          <w:p w14:paraId="354020D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7837CB8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0F88504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7B7C002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5F1F45B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9</w:t>
            </w:r>
            <w:bookmarkStart w:id="0" w:name="_Hlk106176578"/>
            <w:bookmarkEnd w:id="0"/>
          </w:p>
        </w:tc>
      </w:tr>
    </w:tbl>
    <w:p w14:paraId="0FFED0B0" w14:textId="77777777" w:rsidR="0082774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: AUC: Area under curve, HR: Heart rate, κ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hen’s kappa coefficient of agreement</w:t>
      </w:r>
    </w:p>
    <w:p w14:paraId="3D989913" w14:textId="77777777" w:rsidR="0082774E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EM and REM correct relate to the fraction of NREM and REM epochs scored correctly when a threshold is chosen so they are as close as possible, while maintaining the fraction of correctly scored wake epochs at 0.6</w:t>
      </w:r>
    </w:p>
    <w:p w14:paraId="22353D07" w14:textId="77777777" w:rsidR="0082774E" w:rsidRDefault="00000000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6F730830" w14:textId="3643D76E" w:rsidR="0082774E" w:rsidRDefault="0000000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2B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leep stage classification accuracy across different classifiers using the Walch dataset</w:t>
      </w:r>
    </w:p>
    <w:tbl>
      <w:tblPr>
        <w:tblStyle w:val="TableGrid"/>
        <w:tblW w:w="4850" w:type="pct"/>
        <w:tblLayout w:type="fixed"/>
        <w:tblLook w:val="04A0" w:firstRow="1" w:lastRow="0" w:firstColumn="1" w:lastColumn="0" w:noHBand="0" w:noVBand="1"/>
      </w:tblPr>
      <w:tblGrid>
        <w:gridCol w:w="2669"/>
        <w:gridCol w:w="2252"/>
        <w:gridCol w:w="1739"/>
        <w:gridCol w:w="1738"/>
        <w:gridCol w:w="1511"/>
        <w:gridCol w:w="1511"/>
        <w:gridCol w:w="926"/>
        <w:gridCol w:w="1193"/>
      </w:tblGrid>
      <w:tr w:rsidR="0082774E" w14:paraId="19788B1B" w14:textId="77777777">
        <w:tc>
          <w:tcPr>
            <w:tcW w:w="26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B0E00B1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assifier</w:t>
            </w:r>
          </w:p>
        </w:tc>
        <w:tc>
          <w:tcPr>
            <w:tcW w:w="22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33D4577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709EC4CA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7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5F05C11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Wake correct 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108B432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REM correct</w:t>
            </w:r>
          </w:p>
        </w:tc>
        <w:tc>
          <w:tcPr>
            <w:tcW w:w="15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5F5A89A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M correct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C51C588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κ </w:t>
            </w:r>
          </w:p>
        </w:tc>
        <w:tc>
          <w:tcPr>
            <w:tcW w:w="11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813C4FB" w14:textId="77777777" w:rsidR="0082774E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</w:tr>
      <w:tr w:rsidR="0082774E" w14:paraId="0B952416" w14:textId="77777777">
        <w:tc>
          <w:tcPr>
            <w:tcW w:w="26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7D4DF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240D2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19CC5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7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C0F56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935B6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26DA0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874DA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BAFD5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</w:tr>
      <w:tr w:rsidR="0082774E" w14:paraId="0D384725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739605AE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D64CC0F" w14:textId="7A2E07BF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EF5525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465776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3A183B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646647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588D51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D62AA9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</w:tc>
      </w:tr>
      <w:tr w:rsidR="0082774E" w14:paraId="510BC985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30DFE74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AE781D5" w14:textId="00D16A38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 and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E6C8C1D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548162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873D2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429AB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A37827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E9479A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7</w:t>
            </w:r>
          </w:p>
        </w:tc>
      </w:tr>
      <w:tr w:rsidR="0082774E" w14:paraId="134AB2AB" w14:textId="77777777">
        <w:tc>
          <w:tcPr>
            <w:tcW w:w="266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C3EC2AA" w14:textId="77777777" w:rsidR="0082774E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nearest neighbours</w:t>
            </w:r>
          </w:p>
        </w:tc>
        <w:tc>
          <w:tcPr>
            <w:tcW w:w="225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EBEDB5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AF0409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73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DEAA0F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D2F1CB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36CAC2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26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B147BAD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6BD9883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1</w:t>
            </w:r>
          </w:p>
        </w:tc>
      </w:tr>
      <w:tr w:rsidR="0082774E" w14:paraId="223EB69E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33B50F22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41249FE" w14:textId="481C80C2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CAD696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3B2070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C4C3F5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A9E3FD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403A03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25ABD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</w:tr>
      <w:tr w:rsidR="0082774E" w14:paraId="577144DD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AF09EDE" w14:textId="77777777" w:rsidR="0082774E" w:rsidRDefault="008277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C0B91D3" w14:textId="65AF2456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 and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2E62A1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2E87C8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BFF3E2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9FF836F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A61EE2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9FA03D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3</w:t>
            </w:r>
          </w:p>
        </w:tc>
      </w:tr>
      <w:tr w:rsidR="0082774E" w14:paraId="2186ABC4" w14:textId="77777777">
        <w:tc>
          <w:tcPr>
            <w:tcW w:w="266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2F6BA74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225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FFC41B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B716F1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73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69C03B0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EA605D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23AD1B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26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58C0D5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8E8440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9</w:t>
            </w:r>
          </w:p>
        </w:tc>
      </w:tr>
      <w:tr w:rsidR="0082774E" w14:paraId="3C0A0C31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6785545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16C1475" w14:textId="5CC5FF61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A597E8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658F450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DA17C1A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22BF8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B1A357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7831D5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9</w:t>
            </w:r>
          </w:p>
        </w:tc>
      </w:tr>
      <w:tr w:rsidR="0082774E" w14:paraId="084B47CF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8828F5C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3C2BB46" w14:textId="477D4E0E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 and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0975A2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969547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8DA471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E588A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8B960E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AC6D0F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5</w:t>
            </w:r>
          </w:p>
        </w:tc>
      </w:tr>
      <w:tr w:rsidR="0082774E" w14:paraId="3E535F40" w14:textId="77777777">
        <w:tc>
          <w:tcPr>
            <w:tcW w:w="266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B0E8CE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ural net</w:t>
            </w:r>
          </w:p>
        </w:tc>
        <w:tc>
          <w:tcPr>
            <w:tcW w:w="225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83FE59E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39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658894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738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5D967EE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18FE45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511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8370DA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26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313C73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18CE5303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8</w:t>
            </w:r>
          </w:p>
        </w:tc>
      </w:tr>
      <w:tr w:rsidR="0082774E" w14:paraId="6C74CCAC" w14:textId="77777777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F79E6D4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2991EEC" w14:textId="4BFC8CF6" w:rsidR="0082774E" w:rsidRDefault="00593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743F748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5728429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544EE2B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0718FD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FA8B32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5EDBCE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0</w:t>
            </w:r>
          </w:p>
        </w:tc>
      </w:tr>
      <w:tr w:rsidR="0082774E" w14:paraId="48B53DCA" w14:textId="77777777">
        <w:tc>
          <w:tcPr>
            <w:tcW w:w="2668" w:type="dxa"/>
            <w:tcBorders>
              <w:top w:val="nil"/>
              <w:left w:val="nil"/>
              <w:right w:val="nil"/>
            </w:tcBorders>
          </w:tcPr>
          <w:p w14:paraId="57DCCBC2" w14:textId="77777777" w:rsidR="0082774E" w:rsidRDefault="0082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</w:tcPr>
          <w:p w14:paraId="4C81B342" w14:textId="00739BE4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 and </w:t>
            </w:r>
            <w:r w:rsidR="00593FD2">
              <w:rPr>
                <w:rFonts w:ascii="Times New Roman" w:eastAsia="Calibri" w:hAnsi="Times New Roman" w:cs="Times New Roman"/>
                <w:sz w:val="20"/>
                <w:szCs w:val="20"/>
              </w:rPr>
              <w:t>acceleration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26C6C664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</w:tcPr>
          <w:p w14:paraId="32B5B4E2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7FE911AC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B57EFF1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679CBF26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035E0367" w14:textId="77777777" w:rsidR="0082774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4</w:t>
            </w:r>
          </w:p>
        </w:tc>
      </w:tr>
    </w:tbl>
    <w:p w14:paraId="6C105123" w14:textId="77777777" w:rsidR="0082774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: AUC: Area under curve, HR: Heart rate, κ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hen’s kappa coefficient of agreement</w:t>
      </w:r>
    </w:p>
    <w:p w14:paraId="490594FD" w14:textId="77777777" w:rsidR="0082774E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EM and REM correct relate to the fraction of NREM and REM epochs scored correctly when a threshold is chosen so they are as close as possible, while maintaining the fraction of correctly scored wake epochs at 0.6</w:t>
      </w:r>
    </w:p>
    <w:p w14:paraId="76318FB0" w14:textId="77777777" w:rsidR="0082774E" w:rsidRDefault="0082774E">
      <w:pPr>
        <w:rPr>
          <w:rFonts w:ascii="Times New Roman" w:hAnsi="Times New Roman" w:cs="Times New Roman"/>
          <w:sz w:val="24"/>
          <w:szCs w:val="24"/>
        </w:rPr>
      </w:pPr>
    </w:p>
    <w:p w14:paraId="666254B6" w14:textId="77777777" w:rsidR="0082774E" w:rsidRDefault="0082774E"/>
    <w:sectPr w:rsidR="0082774E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4E"/>
    <w:rsid w:val="00593FD2"/>
    <w:rsid w:val="0082774E"/>
    <w:rsid w:val="009904A8"/>
    <w:rsid w:val="00B5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67AC"/>
  <w15:docId w15:val="{DD2121B6-D478-4FA6-9DA6-36447FD54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098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next w:val="Normal"/>
    <w:uiPriority w:val="35"/>
    <w:unhideWhenUsed/>
    <w:qFormat/>
    <w:rsid w:val="004E55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table" w:styleId="TableGrid">
    <w:name w:val="Table Grid"/>
    <w:basedOn w:val="TableNormal"/>
    <w:uiPriority w:val="39"/>
    <w:rsid w:val="00720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04A8"/>
    <w:pPr>
      <w:suppressAutoHyphens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990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4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dc:description/>
  <cp:lastModifiedBy>Grace Bailey</cp:lastModifiedBy>
  <cp:revision>3</cp:revision>
  <dcterms:created xsi:type="dcterms:W3CDTF">2022-09-02T08:57:00Z</dcterms:created>
  <dcterms:modified xsi:type="dcterms:W3CDTF">2022-09-02T09:33:00Z</dcterms:modified>
  <dc:language>en-GB</dc:language>
</cp:coreProperties>
</file>